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D263D" w14:textId="3DF6FE2F" w:rsidR="00C26286" w:rsidRPr="00C26286" w:rsidRDefault="00C26286" w:rsidP="00C26286">
      <w:pPr>
        <w:pStyle w:val="MQTableTitle"/>
        <w:rPr>
          <w:rFonts w:asciiTheme="minorHAnsi" w:hAnsiTheme="minorHAnsi" w:cstheme="minorHAnsi"/>
          <w:sz w:val="20"/>
          <w:szCs w:val="20"/>
        </w:rPr>
      </w:pPr>
      <w:r w:rsidRPr="00C26286">
        <w:rPr>
          <w:rFonts w:asciiTheme="minorHAnsi" w:hAnsiTheme="minorHAnsi" w:cstheme="minorHAnsi"/>
          <w:sz w:val="20"/>
          <w:szCs w:val="20"/>
        </w:rPr>
        <w:t xml:space="preserve">Appendix </w:t>
      </w:r>
      <w:r>
        <w:rPr>
          <w:rFonts w:asciiTheme="minorHAnsi" w:hAnsiTheme="minorHAnsi" w:cstheme="minorHAnsi"/>
          <w:sz w:val="20"/>
          <w:szCs w:val="20"/>
        </w:rPr>
        <w:t>1</w:t>
      </w:r>
      <w:r w:rsidRPr="00C26286">
        <w:rPr>
          <w:rFonts w:asciiTheme="minorHAnsi" w:hAnsiTheme="minorHAnsi" w:cstheme="minorHAnsi"/>
          <w:sz w:val="20"/>
          <w:szCs w:val="20"/>
        </w:rPr>
        <w:t xml:space="preserve">: Documents included in </w:t>
      </w:r>
      <w:proofErr w:type="gramStart"/>
      <w:r w:rsidRPr="00C26286">
        <w:rPr>
          <w:rFonts w:asciiTheme="minorHAnsi" w:hAnsiTheme="minorHAnsi" w:cstheme="minorHAnsi"/>
          <w:sz w:val="20"/>
          <w:szCs w:val="20"/>
        </w:rPr>
        <w:t>analysis</w:t>
      </w:r>
      <w:proofErr w:type="gramEnd"/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537"/>
        <w:gridCol w:w="5695"/>
        <w:gridCol w:w="993"/>
        <w:gridCol w:w="1785"/>
      </w:tblGrid>
      <w:tr w:rsidR="004D0297" w:rsidRPr="004D0297" w14:paraId="3AB9FC0A" w14:textId="486F3135" w:rsidTr="0027134B">
        <w:tc>
          <w:tcPr>
            <w:tcW w:w="537" w:type="dxa"/>
          </w:tcPr>
          <w:p w14:paraId="3873089B" w14:textId="01519C44" w:rsidR="004D0297" w:rsidRPr="004D0297" w:rsidRDefault="004D0297" w:rsidP="004D0297">
            <w:pPr>
              <w:ind w:firstLine="28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4D029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o. </w:t>
            </w:r>
          </w:p>
        </w:tc>
        <w:tc>
          <w:tcPr>
            <w:tcW w:w="5695" w:type="dxa"/>
          </w:tcPr>
          <w:p w14:paraId="15E98E94" w14:textId="6E1DA7EC" w:rsidR="004D0297" w:rsidRPr="004D0297" w:rsidRDefault="004D0297" w:rsidP="004D0297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ocument t</w:t>
            </w:r>
            <w:r w:rsidRPr="004D0297">
              <w:rPr>
                <w:rFonts w:asciiTheme="minorHAnsi" w:hAnsiTheme="minorHAnsi" w:cstheme="minorHAnsi"/>
                <w:b/>
                <w:sz w:val="20"/>
                <w:szCs w:val="20"/>
              </w:rPr>
              <w:t>itle</w:t>
            </w:r>
          </w:p>
        </w:tc>
        <w:tc>
          <w:tcPr>
            <w:tcW w:w="993" w:type="dxa"/>
          </w:tcPr>
          <w:p w14:paraId="507AF2D8" w14:textId="46A09672" w:rsidR="004D0297" w:rsidRPr="004D0297" w:rsidRDefault="004D0297" w:rsidP="004D0297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785" w:type="dxa"/>
          </w:tcPr>
          <w:p w14:paraId="6CBF904C" w14:textId="055A4ECA" w:rsidR="004D0297" w:rsidRPr="004D0297" w:rsidRDefault="004D0297" w:rsidP="004D0297">
            <w:pPr>
              <w:ind w:firstLine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ocument type</w:t>
            </w:r>
          </w:p>
        </w:tc>
      </w:tr>
      <w:tr w:rsidR="0027134B" w:rsidRPr="004D0297" w14:paraId="6E69D03B" w14:textId="77777777" w:rsidTr="0027134B">
        <w:tc>
          <w:tcPr>
            <w:tcW w:w="537" w:type="dxa"/>
          </w:tcPr>
          <w:p w14:paraId="1C684BBE" w14:textId="23C75A62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01.</w:t>
            </w:r>
          </w:p>
        </w:tc>
        <w:tc>
          <w:tcPr>
            <w:tcW w:w="5695" w:type="dxa"/>
          </w:tcPr>
          <w:p w14:paraId="682E69B3" w14:textId="0E7755F7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Guide to the methods of technology appraisal</w:t>
            </w:r>
          </w:p>
        </w:tc>
        <w:tc>
          <w:tcPr>
            <w:tcW w:w="993" w:type="dxa"/>
          </w:tcPr>
          <w:p w14:paraId="5799E246" w14:textId="1329AC5D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bCs/>
                <w:sz w:val="20"/>
                <w:szCs w:val="20"/>
              </w:rPr>
              <w:t>2013</w:t>
            </w:r>
          </w:p>
        </w:tc>
        <w:tc>
          <w:tcPr>
            <w:tcW w:w="1785" w:type="dxa"/>
          </w:tcPr>
          <w:p w14:paraId="458A86FF" w14:textId="40C63823" w:rsidR="0027134B" w:rsidRDefault="0027134B" w:rsidP="0027134B">
            <w:pPr>
              <w:ind w:firstLine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bCs/>
                <w:sz w:val="20"/>
                <w:szCs w:val="20"/>
              </w:rPr>
              <w:t>Technical guide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</w:tr>
      <w:tr w:rsidR="0027134B" w:rsidRPr="004D0297" w14:paraId="264D8EDF" w14:textId="77777777" w:rsidTr="0027134B">
        <w:tc>
          <w:tcPr>
            <w:tcW w:w="537" w:type="dxa"/>
          </w:tcPr>
          <w:p w14:paraId="6C666157" w14:textId="31E32856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2.</w:t>
            </w:r>
          </w:p>
        </w:tc>
        <w:tc>
          <w:tcPr>
            <w:tcW w:w="5695" w:type="dxa"/>
          </w:tcPr>
          <w:p w14:paraId="2EB134D4" w14:textId="72730C29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Highly Specialised Technologies programme: Interim process and metho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993" w:type="dxa"/>
          </w:tcPr>
          <w:p w14:paraId="5F4463FC" w14:textId="42A669B8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785" w:type="dxa"/>
          </w:tcPr>
          <w:p w14:paraId="5DBC9283" w14:textId="0532962F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Technical guide</w:t>
            </w:r>
          </w:p>
        </w:tc>
      </w:tr>
      <w:tr w:rsidR="0027134B" w:rsidRPr="004D0297" w14:paraId="0236320E" w14:textId="77777777" w:rsidTr="0027134B">
        <w:tc>
          <w:tcPr>
            <w:tcW w:w="537" w:type="dxa"/>
          </w:tcPr>
          <w:p w14:paraId="086ECE57" w14:textId="728F30B3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3.</w:t>
            </w:r>
          </w:p>
        </w:tc>
        <w:tc>
          <w:tcPr>
            <w:tcW w:w="5695" w:type="dxa"/>
          </w:tcPr>
          <w:p w14:paraId="1DEEA478" w14:textId="355FE3BA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Guide to the technology appraisal and highly specialised technologies appeal process</w:t>
            </w:r>
          </w:p>
        </w:tc>
        <w:tc>
          <w:tcPr>
            <w:tcW w:w="993" w:type="dxa"/>
          </w:tcPr>
          <w:p w14:paraId="6728404C" w14:textId="118C1CD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785" w:type="dxa"/>
          </w:tcPr>
          <w:p w14:paraId="0E378000" w14:textId="5C7004F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 xml:space="preserve">Technical guide </w:t>
            </w:r>
          </w:p>
        </w:tc>
      </w:tr>
      <w:tr w:rsidR="0027134B" w:rsidRPr="004D0297" w14:paraId="7B63A40C" w14:textId="77777777" w:rsidTr="0027134B">
        <w:tc>
          <w:tcPr>
            <w:tcW w:w="537" w:type="dxa"/>
          </w:tcPr>
          <w:p w14:paraId="742B0372" w14:textId="7A4C2B79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4.</w:t>
            </w:r>
          </w:p>
        </w:tc>
        <w:tc>
          <w:tcPr>
            <w:tcW w:w="5695" w:type="dxa"/>
          </w:tcPr>
          <w:p w14:paraId="31302DBE" w14:textId="74820690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uide to the processes of technology appraisal</w:t>
            </w:r>
          </w:p>
        </w:tc>
        <w:tc>
          <w:tcPr>
            <w:tcW w:w="993" w:type="dxa"/>
          </w:tcPr>
          <w:p w14:paraId="2057B036" w14:textId="3B42B780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785" w:type="dxa"/>
          </w:tcPr>
          <w:p w14:paraId="5F0FC774" w14:textId="098686A4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Technical guide</w:t>
            </w:r>
          </w:p>
        </w:tc>
      </w:tr>
      <w:tr w:rsidR="0027134B" w:rsidRPr="004D0297" w14:paraId="59AFE8E0" w14:textId="77777777" w:rsidTr="0027134B">
        <w:tc>
          <w:tcPr>
            <w:tcW w:w="537" w:type="dxa"/>
          </w:tcPr>
          <w:p w14:paraId="25063371" w14:textId="572CC940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5.</w:t>
            </w:r>
          </w:p>
        </w:tc>
        <w:tc>
          <w:tcPr>
            <w:tcW w:w="5695" w:type="dxa"/>
          </w:tcPr>
          <w:p w14:paraId="79F04938" w14:textId="313A12D0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 xml:space="preserve">Rapid re-consideration of drugs currently funded through the Cancer Drugs Fund </w:t>
            </w:r>
          </w:p>
        </w:tc>
        <w:tc>
          <w:tcPr>
            <w:tcW w:w="993" w:type="dxa"/>
          </w:tcPr>
          <w:p w14:paraId="1235DB03" w14:textId="1BF09313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785" w:type="dxa"/>
          </w:tcPr>
          <w:p w14:paraId="371FCAB2" w14:textId="77470DC0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Technical guide</w:t>
            </w:r>
          </w:p>
        </w:tc>
      </w:tr>
      <w:tr w:rsidR="0027134B" w:rsidRPr="004D0297" w14:paraId="46A23EF6" w14:textId="77777777" w:rsidTr="0027134B">
        <w:tc>
          <w:tcPr>
            <w:tcW w:w="537" w:type="dxa"/>
          </w:tcPr>
          <w:p w14:paraId="4C85CDE3" w14:textId="6C3185AC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6.</w:t>
            </w:r>
          </w:p>
        </w:tc>
        <w:tc>
          <w:tcPr>
            <w:tcW w:w="5695" w:type="dxa"/>
          </w:tcPr>
          <w:p w14:paraId="4438689D" w14:textId="7BE77462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echnology Appraisal and Highly Specialised Technologies Programm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Procedure for varying the funding requirement to take account of net budget impact</w:t>
            </w:r>
          </w:p>
        </w:tc>
        <w:tc>
          <w:tcPr>
            <w:tcW w:w="993" w:type="dxa"/>
          </w:tcPr>
          <w:p w14:paraId="43121F22" w14:textId="7968DAB2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785" w:type="dxa"/>
          </w:tcPr>
          <w:p w14:paraId="29413BDC" w14:textId="469ACBAF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Technical guide</w:t>
            </w:r>
          </w:p>
        </w:tc>
      </w:tr>
      <w:tr w:rsidR="0027134B" w:rsidRPr="004D0297" w14:paraId="2714D7C7" w14:textId="77777777" w:rsidTr="0027134B">
        <w:tc>
          <w:tcPr>
            <w:tcW w:w="537" w:type="dxa"/>
          </w:tcPr>
          <w:p w14:paraId="59564D9D" w14:textId="42E20721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7.</w:t>
            </w:r>
          </w:p>
        </w:tc>
        <w:tc>
          <w:tcPr>
            <w:tcW w:w="5695" w:type="dxa"/>
          </w:tcPr>
          <w:p w14:paraId="5EEC6F9A" w14:textId="46F4D9F6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Interim Process and Methods of the Highly Specialised Technologies Programm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Updated to reflect 2017 changes</w:t>
            </w:r>
          </w:p>
        </w:tc>
        <w:tc>
          <w:tcPr>
            <w:tcW w:w="993" w:type="dxa"/>
          </w:tcPr>
          <w:p w14:paraId="2F82528B" w14:textId="4056ECB1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785" w:type="dxa"/>
          </w:tcPr>
          <w:p w14:paraId="35A5720B" w14:textId="14328D3A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Technical guide</w:t>
            </w:r>
          </w:p>
        </w:tc>
      </w:tr>
      <w:tr w:rsidR="0027134B" w:rsidRPr="004D0297" w14:paraId="6AD60738" w14:textId="77777777" w:rsidTr="0027134B">
        <w:tc>
          <w:tcPr>
            <w:tcW w:w="537" w:type="dxa"/>
          </w:tcPr>
          <w:p w14:paraId="38996AAE" w14:textId="74384956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8.</w:t>
            </w:r>
          </w:p>
        </w:tc>
        <w:tc>
          <w:tcPr>
            <w:tcW w:w="5695" w:type="dxa"/>
          </w:tcPr>
          <w:p w14:paraId="709E54AC" w14:textId="002A9E8C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PMG19 Addendum 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Final amendments to the NICE technology appraisal processes and methods guides to support the proposed new Cancer Drugs Fund arrangements</w:t>
            </w:r>
          </w:p>
        </w:tc>
        <w:tc>
          <w:tcPr>
            <w:tcW w:w="993" w:type="dxa"/>
          </w:tcPr>
          <w:p w14:paraId="052344EC" w14:textId="7E110FE9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785" w:type="dxa"/>
          </w:tcPr>
          <w:p w14:paraId="3517BDB8" w14:textId="6F9C608B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Addendum to technical guide</w:t>
            </w:r>
          </w:p>
        </w:tc>
      </w:tr>
      <w:tr w:rsidR="0027134B" w:rsidRPr="004D0297" w14:paraId="17A06B47" w14:textId="77777777" w:rsidTr="0027134B">
        <w:tc>
          <w:tcPr>
            <w:tcW w:w="537" w:type="dxa"/>
          </w:tcPr>
          <w:p w14:paraId="2FDFE535" w14:textId="2E626BF8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9.</w:t>
            </w:r>
          </w:p>
        </w:tc>
        <w:tc>
          <w:tcPr>
            <w:tcW w:w="5695" w:type="dxa"/>
          </w:tcPr>
          <w:p w14:paraId="3B68F174" w14:textId="2EDC1C6F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Cost comparis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Addendum to the Guide to the methods of technology appraisal)</w:t>
            </w:r>
          </w:p>
        </w:tc>
        <w:tc>
          <w:tcPr>
            <w:tcW w:w="993" w:type="dxa"/>
          </w:tcPr>
          <w:p w14:paraId="4403C8C1" w14:textId="01CC662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785" w:type="dxa"/>
          </w:tcPr>
          <w:p w14:paraId="6039773E" w14:textId="36B9D050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Addendum to technical guide</w:t>
            </w:r>
          </w:p>
        </w:tc>
      </w:tr>
      <w:tr w:rsidR="0027134B" w:rsidRPr="004D0297" w14:paraId="2B323B48" w14:textId="0C0FAFD8" w:rsidTr="0027134B">
        <w:tc>
          <w:tcPr>
            <w:tcW w:w="537" w:type="dxa"/>
          </w:tcPr>
          <w:p w14:paraId="0F5AB70F" w14:textId="10D4C929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</w:p>
        </w:tc>
        <w:tc>
          <w:tcPr>
            <w:tcW w:w="5695" w:type="dxa"/>
          </w:tcPr>
          <w:p w14:paraId="262D8501" w14:textId="786AC93A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Guide to the processes of technology appraisal April 20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 I</w:t>
            </w: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 xml:space="preserve">nterim addendum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– </w:t>
            </w: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 xml:space="preserve">Procedures for the review of commercial and managed access requests </w:t>
            </w:r>
          </w:p>
        </w:tc>
        <w:tc>
          <w:tcPr>
            <w:tcW w:w="993" w:type="dxa"/>
          </w:tcPr>
          <w:p w14:paraId="3B5446F0" w14:textId="018183F1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1785" w:type="dxa"/>
          </w:tcPr>
          <w:p w14:paraId="50D9AB3D" w14:textId="44A6C12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Addendum to technical guide</w:t>
            </w:r>
          </w:p>
        </w:tc>
      </w:tr>
      <w:tr w:rsidR="0027134B" w:rsidRPr="004D0297" w14:paraId="5CAB841C" w14:textId="498B1EB9" w:rsidTr="0027134B">
        <w:tc>
          <w:tcPr>
            <w:tcW w:w="537" w:type="dxa"/>
          </w:tcPr>
          <w:p w14:paraId="411907AE" w14:textId="4E35E8FC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</w:p>
        </w:tc>
        <w:tc>
          <w:tcPr>
            <w:tcW w:w="5695" w:type="dxa"/>
          </w:tcPr>
          <w:p w14:paraId="784885D5" w14:textId="56FCBFDB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ast track appraisal: addendum to the guide to the processes of technology appraisal</w:t>
            </w:r>
          </w:p>
        </w:tc>
        <w:tc>
          <w:tcPr>
            <w:tcW w:w="993" w:type="dxa"/>
          </w:tcPr>
          <w:p w14:paraId="1143449A" w14:textId="2C1687D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No date</w:t>
            </w:r>
          </w:p>
        </w:tc>
        <w:tc>
          <w:tcPr>
            <w:tcW w:w="1785" w:type="dxa"/>
          </w:tcPr>
          <w:p w14:paraId="792677B2" w14:textId="406F33AB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Addendum to technical guide</w:t>
            </w:r>
          </w:p>
        </w:tc>
      </w:tr>
      <w:tr w:rsidR="0027134B" w:rsidRPr="004D0297" w14:paraId="0B5E1CAD" w14:textId="53CAD55C" w:rsidTr="0027134B">
        <w:tc>
          <w:tcPr>
            <w:tcW w:w="537" w:type="dxa"/>
          </w:tcPr>
          <w:p w14:paraId="3AF820E8" w14:textId="0537E324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</w:t>
            </w:r>
          </w:p>
        </w:tc>
        <w:tc>
          <w:tcPr>
            <w:tcW w:w="5695" w:type="dxa"/>
          </w:tcPr>
          <w:p w14:paraId="5C132BFC" w14:textId="68EFC7DE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>Social value judgements: Principles for the development of NICE guidance (2</w:t>
            </w: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nd</w:t>
            </w:r>
            <w:r w:rsidRPr="004D0297">
              <w:rPr>
                <w:rFonts w:asciiTheme="minorHAnsi" w:hAnsiTheme="minorHAnsi" w:cstheme="minorHAnsi"/>
                <w:sz w:val="20"/>
                <w:szCs w:val="20"/>
              </w:rPr>
              <w:t xml:space="preserve"> edition)</w:t>
            </w:r>
          </w:p>
        </w:tc>
        <w:tc>
          <w:tcPr>
            <w:tcW w:w="993" w:type="dxa"/>
          </w:tcPr>
          <w:p w14:paraId="668B5C3A" w14:textId="3A094979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785" w:type="dxa"/>
          </w:tcPr>
          <w:p w14:paraId="27680144" w14:textId="735952B5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Ethical guide</w:t>
            </w:r>
          </w:p>
        </w:tc>
      </w:tr>
      <w:tr w:rsidR="0027134B" w:rsidRPr="004D0297" w14:paraId="6CAAA3E5" w14:textId="5C05552F" w:rsidTr="0027134B">
        <w:tc>
          <w:tcPr>
            <w:tcW w:w="537" w:type="dxa"/>
          </w:tcPr>
          <w:p w14:paraId="347ED923" w14:textId="4C119C84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</w:t>
            </w:r>
          </w:p>
        </w:tc>
        <w:tc>
          <w:tcPr>
            <w:tcW w:w="5695" w:type="dxa"/>
          </w:tcPr>
          <w:p w14:paraId="015CE7B7" w14:textId="1CF07A6D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ur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Principles</w:t>
            </w:r>
            <w:proofErr w:type="gramEnd"/>
          </w:p>
        </w:tc>
        <w:tc>
          <w:tcPr>
            <w:tcW w:w="993" w:type="dxa"/>
          </w:tcPr>
          <w:p w14:paraId="6431FC58" w14:textId="10D5EB68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1785" w:type="dxa"/>
          </w:tcPr>
          <w:p w14:paraId="53A1D0DA" w14:textId="2653B35C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Ethical guide</w:t>
            </w:r>
          </w:p>
        </w:tc>
      </w:tr>
      <w:tr w:rsidR="0027134B" w:rsidRPr="004D0297" w14:paraId="0145C3D6" w14:textId="01D620CD" w:rsidTr="0027134B">
        <w:tc>
          <w:tcPr>
            <w:tcW w:w="537" w:type="dxa"/>
          </w:tcPr>
          <w:p w14:paraId="08457328" w14:textId="5AAE55E2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</w:t>
            </w:r>
          </w:p>
        </w:tc>
        <w:tc>
          <w:tcPr>
            <w:tcW w:w="5695" w:type="dxa"/>
          </w:tcPr>
          <w:p w14:paraId="7C56CA63" w14:textId="570B6710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 xml:space="preserve">Pharmaceutical Price Regulation Scheme 2014 – implications for NICE </w:t>
            </w:r>
          </w:p>
        </w:tc>
        <w:tc>
          <w:tcPr>
            <w:tcW w:w="993" w:type="dxa"/>
          </w:tcPr>
          <w:p w14:paraId="357AD1B0" w14:textId="51F3F8B7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785" w:type="dxa"/>
          </w:tcPr>
          <w:p w14:paraId="0EB517A4" w14:textId="72203D52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052085E4" w14:textId="5458A6C7" w:rsidTr="0027134B">
        <w:tc>
          <w:tcPr>
            <w:tcW w:w="537" w:type="dxa"/>
          </w:tcPr>
          <w:p w14:paraId="4A4D20E8" w14:textId="6D21A873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</w:t>
            </w:r>
          </w:p>
        </w:tc>
        <w:tc>
          <w:tcPr>
            <w:tcW w:w="5695" w:type="dxa"/>
          </w:tcPr>
          <w:p w14:paraId="7F4E7D1B" w14:textId="1CFC29C5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E’s biosimilars position statement</w:t>
            </w:r>
          </w:p>
        </w:tc>
        <w:tc>
          <w:tcPr>
            <w:tcW w:w="993" w:type="dxa"/>
          </w:tcPr>
          <w:p w14:paraId="645C094C" w14:textId="406745D1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785" w:type="dxa"/>
          </w:tcPr>
          <w:p w14:paraId="6802F39C" w14:textId="5136AD0A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74F521DD" w14:textId="5448A746" w:rsidTr="0027134B">
        <w:tc>
          <w:tcPr>
            <w:tcW w:w="537" w:type="dxa"/>
          </w:tcPr>
          <w:p w14:paraId="31DDD582" w14:textId="3F482C74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.</w:t>
            </w:r>
          </w:p>
        </w:tc>
        <w:tc>
          <w:tcPr>
            <w:tcW w:w="5695" w:type="dxa"/>
          </w:tcPr>
          <w:p w14:paraId="6D3A7F7E" w14:textId="47966215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E and the life sciences industries</w:t>
            </w:r>
          </w:p>
        </w:tc>
        <w:tc>
          <w:tcPr>
            <w:tcW w:w="993" w:type="dxa"/>
          </w:tcPr>
          <w:p w14:paraId="066E7313" w14:textId="29D37B28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785" w:type="dxa"/>
          </w:tcPr>
          <w:p w14:paraId="02460F16" w14:textId="759715F7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1EB61502" w14:textId="54BD6C9F" w:rsidTr="0027134B">
        <w:tc>
          <w:tcPr>
            <w:tcW w:w="537" w:type="dxa"/>
          </w:tcPr>
          <w:p w14:paraId="176423AF" w14:textId="4EDE2E8A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</w:t>
            </w:r>
          </w:p>
        </w:tc>
        <w:tc>
          <w:tcPr>
            <w:tcW w:w="5695" w:type="dxa"/>
          </w:tcPr>
          <w:p w14:paraId="3FB84120" w14:textId="6EEBD93A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E position statement: Chemotherapy dose standardisation</w:t>
            </w:r>
          </w:p>
        </w:tc>
        <w:tc>
          <w:tcPr>
            <w:tcW w:w="993" w:type="dxa"/>
          </w:tcPr>
          <w:p w14:paraId="25EE81F8" w14:textId="47649FF8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1785" w:type="dxa"/>
          </w:tcPr>
          <w:p w14:paraId="01FD015C" w14:textId="5EEFCA7D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47A5EC91" w14:textId="6229D89F" w:rsidTr="0027134B">
        <w:tc>
          <w:tcPr>
            <w:tcW w:w="537" w:type="dxa"/>
          </w:tcPr>
          <w:p w14:paraId="2844937B" w14:textId="3CAC3A27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</w:t>
            </w:r>
          </w:p>
        </w:tc>
        <w:tc>
          <w:tcPr>
            <w:tcW w:w="5695" w:type="dxa"/>
          </w:tcPr>
          <w:p w14:paraId="12E05295" w14:textId="5CE3784D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 on use of the EQ-5D-5L value set for England</w:t>
            </w:r>
          </w:p>
        </w:tc>
        <w:tc>
          <w:tcPr>
            <w:tcW w:w="993" w:type="dxa"/>
          </w:tcPr>
          <w:p w14:paraId="022C0695" w14:textId="1D8AF7EB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1785" w:type="dxa"/>
          </w:tcPr>
          <w:p w14:paraId="7A68406D" w14:textId="7755B2F5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179AEC99" w14:textId="0C7C7F53" w:rsidTr="0027134B">
        <w:tc>
          <w:tcPr>
            <w:tcW w:w="537" w:type="dxa"/>
          </w:tcPr>
          <w:p w14:paraId="05027F90" w14:textId="363FB1BA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</w:t>
            </w:r>
          </w:p>
        </w:tc>
        <w:tc>
          <w:tcPr>
            <w:tcW w:w="5695" w:type="dxa"/>
          </w:tcPr>
          <w:p w14:paraId="6B4D7F17" w14:textId="1589C1BF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E’s biosimilars position statement</w:t>
            </w:r>
          </w:p>
        </w:tc>
        <w:tc>
          <w:tcPr>
            <w:tcW w:w="993" w:type="dxa"/>
          </w:tcPr>
          <w:p w14:paraId="58A9EFB3" w14:textId="60DA8AE9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No date</w:t>
            </w:r>
          </w:p>
        </w:tc>
        <w:tc>
          <w:tcPr>
            <w:tcW w:w="1785" w:type="dxa"/>
          </w:tcPr>
          <w:p w14:paraId="1F2D5205" w14:textId="3B0FF445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Position statement</w:t>
            </w:r>
          </w:p>
        </w:tc>
      </w:tr>
      <w:tr w:rsidR="0027134B" w:rsidRPr="004D0297" w14:paraId="6A4B07E8" w14:textId="28B04C81" w:rsidTr="0027134B">
        <w:tc>
          <w:tcPr>
            <w:tcW w:w="537" w:type="dxa"/>
          </w:tcPr>
          <w:p w14:paraId="15B64F7D" w14:textId="4491F1F4" w:rsidR="0027134B" w:rsidRPr="004D0297" w:rsidRDefault="0027134B" w:rsidP="0027134B">
            <w:pPr>
              <w:ind w:left="26" w:right="-203" w:firstLine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</w:t>
            </w:r>
          </w:p>
        </w:tc>
        <w:tc>
          <w:tcPr>
            <w:tcW w:w="5695" w:type="dxa"/>
          </w:tcPr>
          <w:p w14:paraId="0BBADBB4" w14:textId="3D7EF9E2" w:rsidR="0027134B" w:rsidRPr="004D0297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ICE Charter</w:t>
            </w:r>
          </w:p>
        </w:tc>
        <w:tc>
          <w:tcPr>
            <w:tcW w:w="993" w:type="dxa"/>
          </w:tcPr>
          <w:p w14:paraId="3F1943AB" w14:textId="361C5F45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1785" w:type="dxa"/>
          </w:tcPr>
          <w:p w14:paraId="0E73BDAB" w14:textId="3111D4E1" w:rsidR="0027134B" w:rsidRPr="0027134B" w:rsidRDefault="0027134B" w:rsidP="0027134B">
            <w:pPr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27134B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</w:tr>
    </w:tbl>
    <w:p w14:paraId="23FC2261" w14:textId="77777777" w:rsidR="00467711" w:rsidRPr="00C26286" w:rsidRDefault="00467711">
      <w:pPr>
        <w:rPr>
          <w:rFonts w:asciiTheme="minorHAnsi" w:hAnsiTheme="minorHAnsi" w:cstheme="minorHAnsi"/>
          <w:sz w:val="20"/>
          <w:szCs w:val="20"/>
        </w:rPr>
      </w:pPr>
    </w:p>
    <w:sectPr w:rsidR="00467711" w:rsidRPr="00C26286" w:rsidSect="006B45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F6A6F"/>
    <w:multiLevelType w:val="hybridMultilevel"/>
    <w:tmpl w:val="E9423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363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86"/>
    <w:rsid w:val="00013CAC"/>
    <w:rsid w:val="000B4046"/>
    <w:rsid w:val="000D3981"/>
    <w:rsid w:val="000E20FD"/>
    <w:rsid w:val="0013277F"/>
    <w:rsid w:val="00140606"/>
    <w:rsid w:val="00156E5F"/>
    <w:rsid w:val="0018179B"/>
    <w:rsid w:val="001C5B73"/>
    <w:rsid w:val="001E4A54"/>
    <w:rsid w:val="001E6E20"/>
    <w:rsid w:val="00232DC5"/>
    <w:rsid w:val="00247704"/>
    <w:rsid w:val="00250729"/>
    <w:rsid w:val="0027134B"/>
    <w:rsid w:val="002829AF"/>
    <w:rsid w:val="002A163B"/>
    <w:rsid w:val="002A4D78"/>
    <w:rsid w:val="002B187A"/>
    <w:rsid w:val="002B20F9"/>
    <w:rsid w:val="002B30CF"/>
    <w:rsid w:val="002B39B2"/>
    <w:rsid w:val="002B39D6"/>
    <w:rsid w:val="002C01C9"/>
    <w:rsid w:val="002E6495"/>
    <w:rsid w:val="002F55D2"/>
    <w:rsid w:val="003418A1"/>
    <w:rsid w:val="00390D8E"/>
    <w:rsid w:val="0039288A"/>
    <w:rsid w:val="00393B10"/>
    <w:rsid w:val="003B0DE7"/>
    <w:rsid w:val="00412A6F"/>
    <w:rsid w:val="00423008"/>
    <w:rsid w:val="0042400A"/>
    <w:rsid w:val="00441612"/>
    <w:rsid w:val="00456308"/>
    <w:rsid w:val="004632F4"/>
    <w:rsid w:val="00467711"/>
    <w:rsid w:val="00472D5C"/>
    <w:rsid w:val="00483D98"/>
    <w:rsid w:val="004A109A"/>
    <w:rsid w:val="004A336A"/>
    <w:rsid w:val="004D0297"/>
    <w:rsid w:val="004F035D"/>
    <w:rsid w:val="00500614"/>
    <w:rsid w:val="0050429E"/>
    <w:rsid w:val="00520974"/>
    <w:rsid w:val="00531FF4"/>
    <w:rsid w:val="005544B0"/>
    <w:rsid w:val="005A695F"/>
    <w:rsid w:val="005E51A7"/>
    <w:rsid w:val="005F498D"/>
    <w:rsid w:val="00604BEB"/>
    <w:rsid w:val="00610E9A"/>
    <w:rsid w:val="00632F6F"/>
    <w:rsid w:val="00647F84"/>
    <w:rsid w:val="00682F34"/>
    <w:rsid w:val="00695245"/>
    <w:rsid w:val="006A5B1A"/>
    <w:rsid w:val="006A5B2E"/>
    <w:rsid w:val="006B11E3"/>
    <w:rsid w:val="006B4565"/>
    <w:rsid w:val="006F6564"/>
    <w:rsid w:val="006F6AAC"/>
    <w:rsid w:val="007247BD"/>
    <w:rsid w:val="00737329"/>
    <w:rsid w:val="00783471"/>
    <w:rsid w:val="00796CEC"/>
    <w:rsid w:val="007A2D8A"/>
    <w:rsid w:val="007A4BE1"/>
    <w:rsid w:val="007B3854"/>
    <w:rsid w:val="007C0A26"/>
    <w:rsid w:val="007D4565"/>
    <w:rsid w:val="00827AB5"/>
    <w:rsid w:val="00837C8A"/>
    <w:rsid w:val="0084071B"/>
    <w:rsid w:val="00865487"/>
    <w:rsid w:val="008875B3"/>
    <w:rsid w:val="008922CE"/>
    <w:rsid w:val="00902606"/>
    <w:rsid w:val="00955429"/>
    <w:rsid w:val="009561CF"/>
    <w:rsid w:val="00956FED"/>
    <w:rsid w:val="009B339D"/>
    <w:rsid w:val="009C3698"/>
    <w:rsid w:val="009F563F"/>
    <w:rsid w:val="00A32CEC"/>
    <w:rsid w:val="00AA49A1"/>
    <w:rsid w:val="00B21532"/>
    <w:rsid w:val="00B40786"/>
    <w:rsid w:val="00B45A34"/>
    <w:rsid w:val="00B50CCD"/>
    <w:rsid w:val="00BA0D27"/>
    <w:rsid w:val="00BA44CB"/>
    <w:rsid w:val="00BA4A83"/>
    <w:rsid w:val="00BC7F88"/>
    <w:rsid w:val="00BF405E"/>
    <w:rsid w:val="00C234C6"/>
    <w:rsid w:val="00C26286"/>
    <w:rsid w:val="00C4170C"/>
    <w:rsid w:val="00C46EF7"/>
    <w:rsid w:val="00C67AAA"/>
    <w:rsid w:val="00C75A42"/>
    <w:rsid w:val="00C94CD8"/>
    <w:rsid w:val="00CC37E8"/>
    <w:rsid w:val="00D12309"/>
    <w:rsid w:val="00D15EC5"/>
    <w:rsid w:val="00D40162"/>
    <w:rsid w:val="00D520EB"/>
    <w:rsid w:val="00D7590D"/>
    <w:rsid w:val="00DA0DF6"/>
    <w:rsid w:val="00DE54B6"/>
    <w:rsid w:val="00E02955"/>
    <w:rsid w:val="00E03757"/>
    <w:rsid w:val="00E157A7"/>
    <w:rsid w:val="00E71D5C"/>
    <w:rsid w:val="00E807E4"/>
    <w:rsid w:val="00E934ED"/>
    <w:rsid w:val="00E950E9"/>
    <w:rsid w:val="00ED3CCA"/>
    <w:rsid w:val="00EE6D58"/>
    <w:rsid w:val="00F111D0"/>
    <w:rsid w:val="00F33659"/>
    <w:rsid w:val="00F4446E"/>
    <w:rsid w:val="00F71D06"/>
    <w:rsid w:val="00F77C3C"/>
    <w:rsid w:val="00F915AA"/>
    <w:rsid w:val="00FC2AB4"/>
    <w:rsid w:val="00FD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F2903"/>
  <w15:chartTrackingRefBased/>
  <w15:docId w15:val="{9E492315-E0FA-3A46-A2A9-F1881219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2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2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9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26286"/>
    <w:pPr>
      <w:ind w:firstLine="360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2628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62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QTableTitle">
    <w:name w:val="MQ_Table_Title"/>
    <w:qFormat/>
    <w:rsid w:val="00C26286"/>
    <w:pPr>
      <w:spacing w:after="360"/>
    </w:pPr>
    <w:rPr>
      <w:rFonts w:ascii="Calibri" w:eastAsia="Calibri" w:hAnsi="Calibri" w:cs="Calibri"/>
      <w:b/>
      <w:bCs/>
      <w:color w:val="1F497D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harlton</dc:creator>
  <cp:keywords/>
  <dc:description/>
  <cp:lastModifiedBy>Victoria Charlton</cp:lastModifiedBy>
  <cp:revision>2</cp:revision>
  <dcterms:created xsi:type="dcterms:W3CDTF">2023-08-09T06:32:00Z</dcterms:created>
  <dcterms:modified xsi:type="dcterms:W3CDTF">2023-08-09T08:33:00Z</dcterms:modified>
</cp:coreProperties>
</file>